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05" w:type="dxa"/>
        <w:tblLook w:val="04A0" w:firstRow="1" w:lastRow="0" w:firstColumn="1" w:lastColumn="0" w:noHBand="0" w:noVBand="1"/>
      </w:tblPr>
      <w:tblGrid>
        <w:gridCol w:w="2683"/>
        <w:gridCol w:w="1452"/>
        <w:gridCol w:w="2160"/>
        <w:gridCol w:w="2610"/>
      </w:tblGrid>
      <w:tr w:rsidR="00441184" w:rsidRPr="00441184" w14:paraId="6C88C8D9" w14:textId="77777777" w:rsidTr="00441184">
        <w:trPr>
          <w:trHeight w:val="320"/>
        </w:trPr>
        <w:tc>
          <w:tcPr>
            <w:tcW w:w="89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192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3: Myeloid and inflammation regulatory genes</w:t>
            </w:r>
          </w:p>
        </w:tc>
      </w:tr>
      <w:tr w:rsidR="00441184" w:rsidRPr="00441184" w14:paraId="01742737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201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3A5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FED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change (D3TI vs D3UTI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F1B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 (D3TI vs D3UTI)</w:t>
            </w:r>
          </w:p>
        </w:tc>
      </w:tr>
      <w:tr w:rsidR="00441184" w:rsidRPr="00441184" w14:paraId="3FF6C51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0B8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06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E36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sf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D5E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304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1179879A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177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65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F43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4a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F21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5B5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7971B9B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C98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67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3A4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46C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4F8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7E4E41F" w14:textId="77777777" w:rsidTr="00441184">
        <w:trPr>
          <w:trHeight w:val="36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B33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11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2A0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ou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5C9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D55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0A1DAF61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32F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27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258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s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C02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EC2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5B1A369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C9B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7B7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A74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31F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012E831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BCE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F4C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A69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FEA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4A106EA6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415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9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DE2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70D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B1A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29E86E9A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BBA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71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F93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c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DE1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D3A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04DC101D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DCB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87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33D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g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E8F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437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0945D123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E0E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47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085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m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651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3CD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3235750B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D4B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8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BE9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bp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0EA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032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125B950C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FA7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287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8E6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cm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0A3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CE8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6ACCE8C1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AC1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95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300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a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DE8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8E3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7F81E40C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372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86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144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053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DAC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3FAE885E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A5C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765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BD0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l2l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C22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367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212E245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5D1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81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CDC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8C1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E95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1EE54BD7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FBD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164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3A7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a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66E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B3C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2BD766CF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297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22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49B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r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C88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C57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5D29D872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E15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244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FE7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p54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84C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D8A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4BB7C83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781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94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4D4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cgr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E84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925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4FF69B0B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605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04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91B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3A0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E86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6077188A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CB9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674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1EF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il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279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FD0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68270AB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5C2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53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D48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pn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234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CFB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2121BC0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4F5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6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D1A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3b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3EE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9C0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2F9FB66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9D4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55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6CA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536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540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41AA48A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79E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222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E07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587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D26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5B37153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F8A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0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0E0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a1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85E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BFF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15A2302B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A92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4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36E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90ab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DC3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E87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565E0F6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9CA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7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04B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s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D97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519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392185C5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BEB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54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B74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amf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58B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4AC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16324845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B49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11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503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df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006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78F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00A0C97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482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13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AAE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rr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FB8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0AB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715011AE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18B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32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144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c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CD2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97C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5375339C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2FB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16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60E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E97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639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067050AB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BCA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134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B8A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p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50D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FDF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2A19AEBE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525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6720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940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-M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922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A6F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1552190B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692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044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6EA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ar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33A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0A2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1941837D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682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33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747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cer1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E01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9AE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15D51962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22F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99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F4F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rp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40A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4B3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2CCD3E2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720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01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936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176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6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D39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5E29700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A41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242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413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ra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B87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618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</w:tbl>
    <w:p w14:paraId="6B399D5A" w14:textId="77777777" w:rsidR="00EF3F21" w:rsidRDefault="00EF3F21"/>
    <w:tbl>
      <w:tblPr>
        <w:tblW w:w="8905" w:type="dxa"/>
        <w:tblLook w:val="04A0" w:firstRow="1" w:lastRow="0" w:firstColumn="1" w:lastColumn="0" w:noHBand="0" w:noVBand="1"/>
      </w:tblPr>
      <w:tblGrid>
        <w:gridCol w:w="2683"/>
        <w:gridCol w:w="1452"/>
        <w:gridCol w:w="2160"/>
        <w:gridCol w:w="2610"/>
      </w:tblGrid>
      <w:tr w:rsidR="00441184" w:rsidRPr="00441184" w14:paraId="700DD953" w14:textId="77777777" w:rsidTr="00441184">
        <w:trPr>
          <w:trHeight w:val="320"/>
        </w:trPr>
        <w:tc>
          <w:tcPr>
            <w:tcW w:w="89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3EB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3: Apoptosis regulatory genes</w:t>
            </w:r>
          </w:p>
        </w:tc>
      </w:tr>
      <w:tr w:rsidR="00441184" w:rsidRPr="00441184" w14:paraId="06B2138A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3AD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17E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278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change (D3TI vs D3UTI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3BE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 (D3TI vs D3UTI)</w:t>
            </w:r>
          </w:p>
        </w:tc>
      </w:tr>
      <w:tr w:rsidR="00441184" w:rsidRPr="00441184" w14:paraId="4E3B4D5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3EB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07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EB6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krb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21C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2BE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7A71DD0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3DD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99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AAF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g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863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E16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BD1B2A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310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11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B9B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ou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B74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631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2BCABBC5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C04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1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520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b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447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71B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2D6FA38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4E2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82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1DD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4a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A6D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130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6C00F807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229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9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EFF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AD2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227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74C99D7D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207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773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AC6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p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D62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2FA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13343DA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A85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43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DD7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ah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E47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7E1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79991B07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0ED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3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A8B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l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5C2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398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0D08A76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C8B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98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E0F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f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E87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ABB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38987D66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1A6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8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77D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bp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990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081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02DA56E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957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96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914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e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66A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F90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13EB078E" w14:textId="77777777" w:rsidTr="00441184">
        <w:trPr>
          <w:trHeight w:val="3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180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311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D56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ap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DF5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F9E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08F21CE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8BC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765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5BA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l2l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0F2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295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50C2FE9E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AEB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10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2B8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1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72E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CD1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67B79F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E3D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82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87C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pq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A5C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830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45FEFB0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B03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556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51D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c2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D52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66B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5243BFC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5FB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630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A1F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bim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045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FFA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5FF64D22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FBE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07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580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t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402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5E8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509C2A1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FC2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06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2B3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DEA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E96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0AB0C70C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BE3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865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72F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e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400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E48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25404FB3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D85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11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AE2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a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413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C65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0DD2F4E6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5A2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92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232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487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BB8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1CE91751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E0B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93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990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2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A05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769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34CDABC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2D5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53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E47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pn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0AE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90B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3A15217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DA9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55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CE6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5A0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4D0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1DA93E37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D23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31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1E6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ql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7B5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1F2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400ED39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810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54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84A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p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AAB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1E5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</w:tbl>
    <w:p w14:paraId="10B38779" w14:textId="77777777" w:rsidR="00441184" w:rsidRDefault="00441184"/>
    <w:tbl>
      <w:tblPr>
        <w:tblW w:w="8905" w:type="dxa"/>
        <w:tblLook w:val="04A0" w:firstRow="1" w:lastRow="0" w:firstColumn="1" w:lastColumn="0" w:noHBand="0" w:noVBand="1"/>
      </w:tblPr>
      <w:tblGrid>
        <w:gridCol w:w="2695"/>
        <w:gridCol w:w="1530"/>
        <w:gridCol w:w="2160"/>
        <w:gridCol w:w="2520"/>
      </w:tblGrid>
      <w:tr w:rsidR="00441184" w:rsidRPr="00441184" w14:paraId="0C77F1ED" w14:textId="77777777" w:rsidTr="00441184">
        <w:trPr>
          <w:trHeight w:val="326"/>
        </w:trPr>
        <w:tc>
          <w:tcPr>
            <w:tcW w:w="89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FF8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Day 3: Proteolysis and autophagy regulatory genes</w:t>
            </w:r>
          </w:p>
        </w:tc>
      </w:tr>
      <w:tr w:rsidR="00441184" w:rsidRPr="00441184" w14:paraId="2CAC144F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C07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F43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AB6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change (D3TI vs D3UTI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8F3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 (D3TI vs D3UTI)</w:t>
            </w:r>
          </w:p>
        </w:tc>
      </w:tr>
      <w:tr w:rsidR="00441184" w:rsidRPr="00441184" w14:paraId="7AE79D82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EC7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1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B1C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b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C30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FC6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3C2F9049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76F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0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D8F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d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28C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C72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71556E9C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230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8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7E1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xk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266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F6E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7EEAC481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3D5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3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6D2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l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161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F8C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23241F38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7D6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28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B71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39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112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BB3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61AA857B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67B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23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65B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x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0AF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F4A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41157F24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9F3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9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F18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e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74C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BAA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4E6CF920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5AF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8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F21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75A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7A3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3EF0E880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318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1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711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1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95A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366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BD6EB49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585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6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7D7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1E7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4B0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5E455AD2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106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3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4B2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p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349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76B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2634D936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178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8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B62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497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3CC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72F3AFCA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B45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8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A77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A63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B2E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1BE791D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C5D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7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249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g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CFD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BDB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8495CDD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20A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2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AB2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r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1D1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CE3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54E28322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636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38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329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23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A71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0E3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02183B8D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899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6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4DD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3b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82C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C29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223FFA86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41E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5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FEC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04F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79A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48F13223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AE0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3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7FE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ql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BB4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841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58C20431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4E3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42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7F1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a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2B4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580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2276BE2E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9FD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4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003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D50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783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</w:tbl>
    <w:p w14:paraId="5AA58808" w14:textId="77777777" w:rsidR="00441184" w:rsidRDefault="00441184"/>
    <w:p w14:paraId="1DF0BBEA" w14:textId="77777777" w:rsidR="00441184" w:rsidRDefault="00441184"/>
    <w:tbl>
      <w:tblPr>
        <w:tblW w:w="8905" w:type="dxa"/>
        <w:tblLook w:val="04A0" w:firstRow="1" w:lastRow="0" w:firstColumn="1" w:lastColumn="0" w:noHBand="0" w:noVBand="1"/>
      </w:tblPr>
      <w:tblGrid>
        <w:gridCol w:w="2785"/>
        <w:gridCol w:w="1440"/>
        <w:gridCol w:w="2160"/>
        <w:gridCol w:w="2520"/>
      </w:tblGrid>
      <w:tr w:rsidR="00441184" w:rsidRPr="00441184" w14:paraId="027CA4B2" w14:textId="77777777" w:rsidTr="00441184">
        <w:trPr>
          <w:trHeight w:val="319"/>
        </w:trPr>
        <w:tc>
          <w:tcPr>
            <w:tcW w:w="89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E9F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3: Schwann cells, axon, and myelin repair regulatory genes</w:t>
            </w:r>
          </w:p>
        </w:tc>
      </w:tr>
      <w:tr w:rsidR="00441184" w:rsidRPr="00441184" w14:paraId="77B3E71D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F80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540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6A7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change (D3TI vs D3UTI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B52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 (D3TI vs D3UTI)</w:t>
            </w:r>
          </w:p>
        </w:tc>
      </w:tr>
      <w:tr w:rsidR="00441184" w:rsidRPr="00441184" w14:paraId="62BE43CF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36D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3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11A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cl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FFF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BD4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734A66E5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3A4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5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C7E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F07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F55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665B74F0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50F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6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B05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2F4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897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0444B93E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009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67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8B4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c5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CD8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BBF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0415F9AE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302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9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1D9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g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E00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52E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61D5E19C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3D8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7D6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B15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BB1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146DD15F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FF9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3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A04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1ca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45E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3F2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5B891224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F11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58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04E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f1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B33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2AE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1E8CBFE7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DA7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77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52C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p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96C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0FA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10F2DEAC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B2A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38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3B5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3DB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74E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64EEE2ED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1FA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323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728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a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9B7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CAA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7C608E0B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920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8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56D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g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DA4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19D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F1D5A4F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31A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31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F46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l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255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140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6B3D90CB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4A6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7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9A7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hd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14B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137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09211531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A52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2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525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bp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A6C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EB9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D6C91E1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ACB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30B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bn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B6F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F23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028E6646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282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0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0C1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bp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45C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67D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6AF13022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4ED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83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606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6AB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E99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3E5A4C9D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6B1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D41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s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0B5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B6B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7C326B2C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F23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9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C16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e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BC4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AF3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3F48628B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73A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8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242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20B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560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26007CC5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43D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5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64A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cd6i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04F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091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31C113E8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663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31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EF6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s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1F2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D69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31B9D6BC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75D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6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625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b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938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23D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58CDF1FB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BCC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23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910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z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DA1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B47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11D75B55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0A7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1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60B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1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B62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F12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30418C7E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908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9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DA1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p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734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8ED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37BC74FB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89D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6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4B8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644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345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5B4C9CDC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869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2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4A2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di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C66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6B5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053568C5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881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3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21A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2k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56E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447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39682B73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F16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13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0FB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wha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0A7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3E4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5234D3D9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B10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2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E94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prf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282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290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5157BF29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11A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7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547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g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2B6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D86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4F3305BA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564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54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6EC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CC3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154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64BCC3FA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8ED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27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B82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1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CAB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D0A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106B9281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2CE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77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870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tp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69E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F81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0135F38E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13E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8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C28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g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DDE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239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4E0E7843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307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9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AFE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rfi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12A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A26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5608BA90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89E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6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3AB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p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59D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4AA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E53CB46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149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2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668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h3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62A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3BB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6C99D82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169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9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A63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d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A19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D3C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768A5E44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4A8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7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459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s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FFC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950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51D23319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502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9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1FA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2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B6B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65C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608486F7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1B9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5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B9E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pn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DB8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0F7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539D9A3E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A9F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4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3D3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l8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DC1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37C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373B393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2B4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6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BB6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3b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2C6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BBF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01A5309A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E00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1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326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dr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2B9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BE9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E22B815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289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7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D58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lst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F1C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74C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69D5E5D6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C38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61A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a1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C37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D77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07B219AD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302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203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9B8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nrnpa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C08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40B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96C67F3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C50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5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A7A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e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0F1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68C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7411E209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A93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1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CDC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25a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841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572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536246DC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762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7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360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4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4FE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960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6EAA4C7B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483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22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BEE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a1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51B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193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13802D9D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092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4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5B1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2C9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956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48F3517D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9A2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04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AEC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ar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E60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573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5C2419D2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FBF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64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ADC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l2c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D24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F5E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778D1625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800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0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83B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l2c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367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0A9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</w:tbl>
    <w:p w14:paraId="53B96040" w14:textId="77777777" w:rsidR="00441184" w:rsidRDefault="00441184"/>
    <w:sectPr w:rsidR="00441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184"/>
    <w:rsid w:val="00017556"/>
    <w:rsid w:val="00024086"/>
    <w:rsid w:val="000748FD"/>
    <w:rsid w:val="000E5EE2"/>
    <w:rsid w:val="000F71FB"/>
    <w:rsid w:val="001929FB"/>
    <w:rsid w:val="001D50FB"/>
    <w:rsid w:val="001F3E25"/>
    <w:rsid w:val="00217B36"/>
    <w:rsid w:val="002C69E2"/>
    <w:rsid w:val="002C74FD"/>
    <w:rsid w:val="002D4074"/>
    <w:rsid w:val="00314A38"/>
    <w:rsid w:val="00323D60"/>
    <w:rsid w:val="003F14C4"/>
    <w:rsid w:val="003F6033"/>
    <w:rsid w:val="00426C8A"/>
    <w:rsid w:val="00441184"/>
    <w:rsid w:val="004D398A"/>
    <w:rsid w:val="004E68D7"/>
    <w:rsid w:val="00544801"/>
    <w:rsid w:val="005969BD"/>
    <w:rsid w:val="005F7F2C"/>
    <w:rsid w:val="006647CA"/>
    <w:rsid w:val="00691149"/>
    <w:rsid w:val="00720E1B"/>
    <w:rsid w:val="00722D81"/>
    <w:rsid w:val="00747257"/>
    <w:rsid w:val="008417C4"/>
    <w:rsid w:val="0091587E"/>
    <w:rsid w:val="0092702F"/>
    <w:rsid w:val="00965F0A"/>
    <w:rsid w:val="00AA0115"/>
    <w:rsid w:val="00B32F4F"/>
    <w:rsid w:val="00B6491A"/>
    <w:rsid w:val="00B97F9A"/>
    <w:rsid w:val="00BA2756"/>
    <w:rsid w:val="00C124B1"/>
    <w:rsid w:val="00C5710C"/>
    <w:rsid w:val="00C64F37"/>
    <w:rsid w:val="00CA5128"/>
    <w:rsid w:val="00CD49D4"/>
    <w:rsid w:val="00CE1D80"/>
    <w:rsid w:val="00D635A4"/>
    <w:rsid w:val="00DB1896"/>
    <w:rsid w:val="00DD59C1"/>
    <w:rsid w:val="00E032D7"/>
    <w:rsid w:val="00E1017C"/>
    <w:rsid w:val="00E93E61"/>
    <w:rsid w:val="00EC6735"/>
    <w:rsid w:val="00EF3F21"/>
    <w:rsid w:val="00F16EC6"/>
    <w:rsid w:val="00F418BC"/>
    <w:rsid w:val="00F45B6D"/>
    <w:rsid w:val="00F6152F"/>
    <w:rsid w:val="00F66CD0"/>
    <w:rsid w:val="00FB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BB4E1"/>
  <w15:chartTrackingRefBased/>
  <w15:docId w15:val="{8FB62156-E35A-B14D-BE20-26BBA134D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1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1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1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1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1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1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1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1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1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1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1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1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1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1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1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1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1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1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1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1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1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1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1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1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1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2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70</Words>
  <Characters>4965</Characters>
  <Application>Microsoft Office Word</Application>
  <DocSecurity>0</DocSecurity>
  <Lines>41</Lines>
  <Paragraphs>11</Paragraphs>
  <ScaleCrop>false</ScaleCrop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ppa, Prem Kumar - (premg)</dc:creator>
  <cp:keywords/>
  <dc:description/>
  <cp:lastModifiedBy>Govindappa, Prem Kumar - (premg)</cp:lastModifiedBy>
  <cp:revision>1</cp:revision>
  <cp:lastPrinted>2025-01-22T23:49:00Z</cp:lastPrinted>
  <dcterms:created xsi:type="dcterms:W3CDTF">2025-01-22T23:45:00Z</dcterms:created>
  <dcterms:modified xsi:type="dcterms:W3CDTF">2025-01-22T23:52:00Z</dcterms:modified>
</cp:coreProperties>
</file>